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3B4CA" w14:textId="77777777" w:rsidR="00BF5C2A" w:rsidRDefault="00BF5C2A" w:rsidP="00BF5C2A">
      <w:pPr>
        <w:pStyle w:val="ListParagraph"/>
        <w:spacing w:after="0"/>
        <w:ind w:left="-180" w:right="-171"/>
        <w:jc w:val="both"/>
        <w:rPr>
          <w:rFonts w:ascii="Palatino Linotype" w:hAnsi="Palatino Linotype" w:cstheme="majorBidi"/>
          <w:sz w:val="24"/>
          <w:szCs w:val="24"/>
        </w:rPr>
      </w:pPr>
      <w:bookmarkStart w:id="0" w:name="_Hlk132873045"/>
      <w:r w:rsidRPr="00B61464">
        <w:rPr>
          <w:rFonts w:ascii="Palatino Linotype" w:hAnsi="Palatino Linotype" w:cstheme="majorBidi"/>
          <w:b/>
          <w:sz w:val="24"/>
          <w:szCs w:val="24"/>
        </w:rPr>
        <w:t>Table S4.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Natural charge of selected atoms of </w:t>
      </w:r>
      <w:r w:rsidRPr="00B61464">
        <w:rPr>
          <w:rFonts w:ascii="Palatino Linotype" w:eastAsia="Times New Roman" w:hAnsi="Palatino Linotype" w:cstheme="majorBidi"/>
          <w:sz w:val="24"/>
          <w:szCs w:val="24"/>
        </w:rPr>
        <w:t>selected potential eight target compounds (</w:t>
      </w:r>
      <w:proofErr w:type="gramStart"/>
      <w:r w:rsidRPr="00B61464">
        <w:rPr>
          <w:rFonts w:ascii="Palatino Linotype" w:eastAsia="Times New Roman" w:hAnsi="Palatino Linotype" w:cstheme="majorBidi"/>
          <w:b/>
          <w:sz w:val="24"/>
          <w:szCs w:val="24"/>
        </w:rPr>
        <w:t>I,V</w:t>
      </w:r>
      <w:proofErr w:type="gramEnd"/>
      <w:r w:rsidRPr="00B61464">
        <w:rPr>
          <w:rFonts w:ascii="Palatino Linotype" w:eastAsia="Times New Roman" w:hAnsi="Palatino Linotype" w:cstheme="majorBidi"/>
          <w:b/>
          <w:sz w:val="24"/>
          <w:szCs w:val="24"/>
        </w:rPr>
        <w:t>-XI)</w:t>
      </w:r>
      <w:r w:rsidRPr="00B61464">
        <w:rPr>
          <w:rFonts w:ascii="Palatino Linotype" w:hAnsi="Palatino Linotype" w:cstheme="majorBidi"/>
          <w:sz w:val="24"/>
          <w:szCs w:val="24"/>
        </w:rPr>
        <w:t xml:space="preserve"> by using wb97xd/6-311++g(</w:t>
      </w:r>
      <w:proofErr w:type="spellStart"/>
      <w:r w:rsidRPr="00B61464">
        <w:rPr>
          <w:rFonts w:ascii="Palatino Linotype" w:hAnsi="Palatino Linotype" w:cstheme="majorBidi"/>
          <w:sz w:val="24"/>
          <w:szCs w:val="24"/>
        </w:rPr>
        <w:t>d,p</w:t>
      </w:r>
      <w:proofErr w:type="spellEnd"/>
      <w:r w:rsidRPr="00B61464">
        <w:rPr>
          <w:rFonts w:ascii="Palatino Linotype" w:hAnsi="Palatino Linotype" w:cstheme="majorBidi"/>
          <w:sz w:val="24"/>
          <w:szCs w:val="24"/>
        </w:rPr>
        <w:t>) level of theory.</w:t>
      </w:r>
    </w:p>
    <w:p w14:paraId="583B9A73" w14:textId="77777777" w:rsidR="00BF5C2A" w:rsidRPr="00B61464" w:rsidRDefault="00BF5C2A" w:rsidP="00BF5C2A">
      <w:pPr>
        <w:pStyle w:val="ListParagraph"/>
        <w:spacing w:after="0"/>
        <w:ind w:left="-180" w:right="-171"/>
        <w:jc w:val="both"/>
        <w:rPr>
          <w:rFonts w:ascii="Palatino Linotype" w:hAnsi="Palatino Linotype" w:cstheme="majorBidi"/>
          <w:sz w:val="21"/>
          <w:szCs w:val="21"/>
        </w:rPr>
      </w:pPr>
    </w:p>
    <w:tbl>
      <w:tblPr>
        <w:tblW w:w="56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15"/>
        <w:gridCol w:w="605"/>
        <w:gridCol w:w="815"/>
        <w:gridCol w:w="612"/>
        <w:gridCol w:w="815"/>
        <w:gridCol w:w="815"/>
        <w:gridCol w:w="815"/>
        <w:gridCol w:w="815"/>
        <w:gridCol w:w="684"/>
        <w:gridCol w:w="853"/>
        <w:gridCol w:w="612"/>
        <w:gridCol w:w="815"/>
        <w:gridCol w:w="804"/>
      </w:tblGrid>
      <w:tr w:rsidR="00BF5C2A" w:rsidRPr="00B61464" w14:paraId="62134310" w14:textId="77777777" w:rsidTr="00CE28A8">
        <w:trPr>
          <w:trHeight w:val="315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bookmarkEnd w:id="0"/>
          <w:p w14:paraId="01A10B5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1A3DC39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E85DC7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</w:tcPr>
          <w:p w14:paraId="0067875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I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EBF654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F9C29E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V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14FF9EF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VI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2D8237B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VII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77A0DE2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VIII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center"/>
            <w:hideMark/>
          </w:tcPr>
          <w:p w14:paraId="717709C7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IX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EBF1D7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04DB2A8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14:paraId="66FBB9C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XI</w:t>
            </w:r>
          </w:p>
        </w:tc>
      </w:tr>
      <w:tr w:rsidR="00BF5C2A" w:rsidRPr="00B61464" w14:paraId="67C3DCB2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8009DF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BA09A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8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E11AA4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BE58B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56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F5EF05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8376E3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8AD17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92E4F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67126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20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3038D8A0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2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FDB2D6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69492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28C96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6</w:t>
            </w:r>
          </w:p>
        </w:tc>
      </w:tr>
      <w:tr w:rsidR="00BF5C2A" w:rsidRPr="00B61464" w14:paraId="4AFEB821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FF675C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120AD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836E45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6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E3090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3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CDEB53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DC325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830DC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B4D95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7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02F27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794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131B9AFE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515AFC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0462C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4DE95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9</w:t>
            </w:r>
          </w:p>
        </w:tc>
      </w:tr>
      <w:tr w:rsidR="00BF5C2A" w:rsidRPr="00B61464" w14:paraId="54B3DAC5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8EAA2E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794F3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4E1BBA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E84C4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4C4425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322D6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04461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4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01EEB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2FE72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52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68C49D8F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44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9DD6C9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9B971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FF92E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0</w:t>
            </w:r>
          </w:p>
        </w:tc>
      </w:tr>
      <w:tr w:rsidR="00BF5C2A" w:rsidRPr="00B61464" w14:paraId="0BE3FADD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2DCA78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130E4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2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418854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BDBE7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9400A7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DE0BA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5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7328F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4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F7774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A6C54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08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21EA9493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F52A13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FED42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7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1EBA7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70</w:t>
            </w:r>
          </w:p>
        </w:tc>
      </w:tr>
      <w:tr w:rsidR="00BF5C2A" w:rsidRPr="00B61464" w14:paraId="6E49B660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41BBA6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CA5A7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1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BFD02F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6763B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2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69673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A91C2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6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AA752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6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5C9F8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5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61A3F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51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67DCEA7D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6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11CA57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056B5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5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F4255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58</w:t>
            </w:r>
          </w:p>
        </w:tc>
      </w:tr>
      <w:tr w:rsidR="00BF5C2A" w:rsidRPr="00B61464" w14:paraId="5F2F010B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CE6620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4CA38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8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02B4AB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7DE16E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1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E22C17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64C8A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5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71662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5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690A0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5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B2DEA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62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1113746C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6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26613F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190EE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5D666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24</w:t>
            </w:r>
          </w:p>
        </w:tc>
      </w:tr>
      <w:tr w:rsidR="00BF5C2A" w:rsidRPr="00B61464" w14:paraId="5AA2D49D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947EB9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2615F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55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B246B5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3773B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8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D5F6F1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1360BB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6B57A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0E46A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2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BA829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27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62301F36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B2A445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8CA2C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4CCEB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2</w:t>
            </w:r>
          </w:p>
        </w:tc>
      </w:tr>
      <w:tr w:rsidR="00BF5C2A" w:rsidRPr="00B61464" w14:paraId="76CF2787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3C3633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C279E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46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4CB072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6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DE4F8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5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A9D477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CB186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755EB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6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BFB78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2F1559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9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2F6E6D7C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8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A6AF4D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4041F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3044E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8</w:t>
            </w:r>
          </w:p>
        </w:tc>
      </w:tr>
      <w:tr w:rsidR="00BF5C2A" w:rsidRPr="00B61464" w14:paraId="3AAA08DC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42C644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1093F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3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50A760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7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D5FB77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3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C0D91B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9CED4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47B30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AC05A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61F06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7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0D4F4D66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4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658F03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1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041D4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7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E35E6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792</w:t>
            </w:r>
          </w:p>
        </w:tc>
      </w:tr>
      <w:tr w:rsidR="00BF5C2A" w:rsidRPr="00B61464" w14:paraId="08280E46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822BF9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1D756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D2EA17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7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F4A43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0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44D0AD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A544F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54079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B3B40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0E1C4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146092D0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5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7ECEB0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0292D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1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C712C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12</w:t>
            </w:r>
          </w:p>
        </w:tc>
      </w:tr>
      <w:tr w:rsidR="00BF5C2A" w:rsidRPr="00B61464" w14:paraId="357D41FF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3B84CE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6AF99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2F6984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7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3CEE5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190D79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ACE24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72816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DB600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FFC01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37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0678FA24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9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A20EB2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EA1A3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FCDB7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83</w:t>
            </w:r>
          </w:p>
        </w:tc>
      </w:tr>
      <w:tr w:rsidR="00BF5C2A" w:rsidRPr="00B61464" w14:paraId="78205910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159A99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CB79B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2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409515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7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82A47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2EB461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ED8FD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5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B3114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5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AAAAE2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E7F47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2D9990EF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759DA4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18554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8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8D2DB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817</w:t>
            </w:r>
          </w:p>
        </w:tc>
      </w:tr>
      <w:tr w:rsidR="00BF5C2A" w:rsidRPr="00B61464" w14:paraId="5E1B59A8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C05BDD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51954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D8EEB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4B544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0ECE14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1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8AAD6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2ABE4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D387A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089EA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10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76BB96AD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590708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3979F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08651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16</w:t>
            </w:r>
          </w:p>
        </w:tc>
      </w:tr>
      <w:tr w:rsidR="00BF5C2A" w:rsidRPr="00B61464" w14:paraId="149741C1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A4B595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7AE901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EDA41A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7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16981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6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BD46E3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94E3A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EDABC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E3905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2242E8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411A7066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E56D41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1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1381C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8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674A3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86</w:t>
            </w:r>
          </w:p>
        </w:tc>
      </w:tr>
      <w:tr w:rsidR="00BF5C2A" w:rsidRPr="00B61464" w14:paraId="024A74B2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9C242D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89D3C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3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E8EEF5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7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81636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ACE5A9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76A20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67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32EFE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29AF4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67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36328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143C2E12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3C02CA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7DBA6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1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6553B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12</w:t>
            </w:r>
          </w:p>
        </w:tc>
      </w:tr>
      <w:tr w:rsidR="00BF5C2A" w:rsidRPr="00B61464" w14:paraId="0B8725EB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D6B8DE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2ED9F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8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A6BBE0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6502D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82A708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2BF25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3FDB54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7200FF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10CF1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23E5A230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3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B8BD67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AE801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74164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674</w:t>
            </w:r>
          </w:p>
        </w:tc>
      </w:tr>
      <w:tr w:rsidR="00BF5C2A" w:rsidRPr="00B61464" w14:paraId="783C8C86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AC65B7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2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B0062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9E8CDC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2BFDD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9B5650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F10A5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6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278FA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5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BF4C9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6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EA22F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3A4CE721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34B9EB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2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141E5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4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DC6C8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44</w:t>
            </w:r>
          </w:p>
        </w:tc>
      </w:tr>
      <w:tr w:rsidR="00BF5C2A" w:rsidRPr="00B61464" w14:paraId="4BEDF1A1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5E7D8D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76296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4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220812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07C2B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8C5782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1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A9FB80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62C29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3D139C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A3915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46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1A0B99F7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2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A1E46A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89A88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11E79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24</w:t>
            </w:r>
          </w:p>
        </w:tc>
      </w:tr>
      <w:tr w:rsidR="00BF5C2A" w:rsidRPr="00B61464" w14:paraId="049CA127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25B97A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ED616F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63CFDF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E8E37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D6A750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1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17E3C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2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8B4F7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3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739AC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04F63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04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456691D8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AF5DA9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CFCBD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2CCC48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92</w:t>
            </w:r>
          </w:p>
        </w:tc>
      </w:tr>
      <w:tr w:rsidR="00BF5C2A" w:rsidRPr="00B61464" w14:paraId="48C4B0C8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7DEFF6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F9FA8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10C632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45F51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DD8463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0AF4D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609B4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2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32AAB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CC354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3424B5DE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7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F61CDA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1B6ED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78DD0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5</w:t>
            </w:r>
          </w:p>
        </w:tc>
      </w:tr>
      <w:tr w:rsidR="00BF5C2A" w:rsidRPr="00B61464" w14:paraId="1C324A33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3CBED4E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FB73F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C9DC6B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DC520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E44061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AADD6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FFC769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5F0F5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DD7B0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5BC60C11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40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7C9D56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0D63A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DB3F7B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6</w:t>
            </w:r>
          </w:p>
        </w:tc>
      </w:tr>
      <w:tr w:rsidR="00BF5C2A" w:rsidRPr="00B61464" w14:paraId="1B20E2F8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055348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CD337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9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E3CA2A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73846D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501A69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604FC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E0B72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DECEF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B6F9B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405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039640BE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63E5E0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AA752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5C687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8</w:t>
            </w:r>
          </w:p>
        </w:tc>
      </w:tr>
      <w:tr w:rsidR="00BF5C2A" w:rsidRPr="00B61464" w14:paraId="094DA6B4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7B004F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6BBF69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3EEC2E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B935B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14FC1F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2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D0276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7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85312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7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BB739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4F550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79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5F7EE036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16C679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CDC10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72E87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24</w:t>
            </w:r>
          </w:p>
        </w:tc>
      </w:tr>
      <w:tr w:rsidR="00BF5C2A" w:rsidRPr="00B61464" w14:paraId="2DE7153B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301101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D263B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6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4487A3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86525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B10FDA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2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E02F9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8D61D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EEFCE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68D93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91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5E61449B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491C87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C3AAF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82684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7</w:t>
            </w:r>
          </w:p>
        </w:tc>
      </w:tr>
      <w:tr w:rsidR="00BF5C2A" w:rsidRPr="00B61464" w14:paraId="28A27567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5263D1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7019DB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3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40BC4C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88DDB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7AF4E2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B56651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7025D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68EC8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546795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80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6BAAD6D3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400480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P3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D7F34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.4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9C061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.458</w:t>
            </w:r>
          </w:p>
        </w:tc>
      </w:tr>
      <w:tr w:rsidR="00BF5C2A" w:rsidRPr="00B61464" w14:paraId="26B3D60D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B7EAA1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50EF2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CF2A1A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3137C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2357D2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0FDD7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0AF3DC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4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E29DB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7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C950D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8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0B2E4BE1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2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A21A41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3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A01C4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4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68E20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42</w:t>
            </w:r>
          </w:p>
        </w:tc>
      </w:tr>
      <w:tr w:rsidR="00BF5C2A" w:rsidRPr="00B61464" w14:paraId="714CB44E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C276A5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4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277F9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23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956CAF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B4B94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D357D7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1B049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2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8BDDD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CA316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D74F3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22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65077774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A7E81F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4DD9D9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4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FAB14E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45</w:t>
            </w:r>
          </w:p>
        </w:tc>
      </w:tr>
      <w:tr w:rsidR="00BF5C2A" w:rsidRPr="00B61464" w14:paraId="096CC845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6AE19D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22DAC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4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42FAD3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14847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22B035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2C750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4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92658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73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4D0F8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58BBA1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4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022DB50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  <w:t>O36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3444855F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7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3BD6A4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4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A2D453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5B84647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6</w:t>
            </w:r>
          </w:p>
        </w:tc>
      </w:tr>
      <w:tr w:rsidR="00BF5C2A" w:rsidRPr="00B61464" w14:paraId="31F724B4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D4BB49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5AECA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40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736860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C1C5C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1CDB62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P4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D1622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.45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AFABFE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45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65F4B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.45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6A926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.454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D7E9B63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  <w:t>P37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4D1BDA03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2.458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087960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929A4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F36521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6</w:t>
            </w:r>
          </w:p>
        </w:tc>
      </w:tr>
      <w:tr w:rsidR="00BF5C2A" w:rsidRPr="00B61464" w14:paraId="2E51CC37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7147CEA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CFBE8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ECCFD3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1AD50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56C957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4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AFAB9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3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57595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0C088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3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AFB7F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35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130B2C1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  <w:t>O38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544668E8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43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C33817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FAB5B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1A984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</w:tr>
      <w:tr w:rsidR="00BF5C2A" w:rsidRPr="00B61464" w14:paraId="4D3A689F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31438B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4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CFBF9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68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1F4A1F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F5A85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B46F86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4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B3809F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6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5A365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E48F7D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6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61720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64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C5F1756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  <w:t>O39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070EED9A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1.14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2BDD8A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2C6E5C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B92790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</w:tr>
      <w:tr w:rsidR="00BF5C2A" w:rsidRPr="00B61464" w14:paraId="1A0A9A18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54CC7C7E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D0DAB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E63A2BB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F66AA44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09EAD5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4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26DF7F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CEB2A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7A83DB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54137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07B4D03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  <w:t>O40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4546604E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856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7E95FB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F08A42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8D3A8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</w:tr>
      <w:tr w:rsidR="00BF5C2A" w:rsidRPr="00B61464" w14:paraId="6408FE48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23C650C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15B5C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39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DEAE10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6C734D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343D70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9D1218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CBE17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943A7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992AFBA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3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B6C78FF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  <w:t>C41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5B6A7D04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05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F4AED0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72FE1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E8A206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</w:tr>
      <w:tr w:rsidR="00BF5C2A" w:rsidRPr="00B61464" w14:paraId="31FBA93F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480FF03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5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7F4294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B29DE0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37066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9FDC49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H4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6B6B30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7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FBC8D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55712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E26E62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DB18C8E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hAnsi="Palatino Linotype" w:cs="Calibri"/>
                <w:b/>
                <w:bCs/>
                <w:color w:val="000000"/>
                <w:sz w:val="21"/>
                <w:szCs w:val="21"/>
              </w:rPr>
              <w:t>H44</w:t>
            </w:r>
          </w:p>
        </w:tc>
        <w:tc>
          <w:tcPr>
            <w:tcW w:w="403" w:type="pct"/>
            <w:shd w:val="clear" w:color="auto" w:fill="auto"/>
            <w:vAlign w:val="bottom"/>
          </w:tcPr>
          <w:p w14:paraId="6F69ED17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0.15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B96C7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D82D44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170A86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</w:tr>
      <w:tr w:rsidR="00BF5C2A" w:rsidRPr="00B61464" w14:paraId="24FC5A32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1E98A56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N6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0D9616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50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143C30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9CBE3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B3B82A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C4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0F2B2F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F89BF7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984302B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23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38A880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3BA53042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B393442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96B17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236591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</w:tr>
      <w:tr w:rsidR="00BF5C2A" w:rsidRPr="00B61464" w14:paraId="75069F53" w14:textId="77777777" w:rsidTr="00CE28A8">
        <w:trPr>
          <w:trHeight w:val="300"/>
          <w:jc w:val="center"/>
        </w:trPr>
        <w:tc>
          <w:tcPr>
            <w:tcW w:w="335" w:type="pct"/>
            <w:shd w:val="clear" w:color="auto" w:fill="auto"/>
            <w:noWrap/>
            <w:vAlign w:val="bottom"/>
            <w:hideMark/>
          </w:tcPr>
          <w:p w14:paraId="001D070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4A29F3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DC29909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75BBF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38B900CC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b/>
                <w:bCs/>
                <w:color w:val="000000"/>
                <w:sz w:val="21"/>
                <w:szCs w:val="21"/>
              </w:rPr>
              <w:t>O4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605493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99434D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0B7A7C8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AC7015" w14:textId="77777777" w:rsidR="00BF5C2A" w:rsidRPr="00B61464" w:rsidRDefault="00BF5C2A" w:rsidP="00CE28A8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-0.438</w:t>
            </w:r>
          </w:p>
        </w:tc>
        <w:tc>
          <w:tcPr>
            <w:tcW w:w="726" w:type="pct"/>
            <w:gridSpan w:val="2"/>
            <w:shd w:val="clear" w:color="auto" w:fill="auto"/>
            <w:noWrap/>
            <w:vAlign w:val="bottom"/>
            <w:hideMark/>
          </w:tcPr>
          <w:p w14:paraId="5254B9F5" w14:textId="77777777" w:rsidR="00BF5C2A" w:rsidRPr="00B61464" w:rsidRDefault="00BF5C2A" w:rsidP="00CE28A8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76ECE2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E7D2CA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8E4555" w14:textId="77777777" w:rsidR="00BF5C2A" w:rsidRPr="00B61464" w:rsidRDefault="00BF5C2A" w:rsidP="00CE28A8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</w:pPr>
            <w:r w:rsidRPr="00B61464">
              <w:rPr>
                <w:rFonts w:ascii="Palatino Linotype" w:eastAsia="Times New Roman" w:hAnsi="Palatino Linotype" w:cs="Calibri"/>
                <w:color w:val="000000"/>
                <w:sz w:val="21"/>
                <w:szCs w:val="21"/>
              </w:rPr>
              <w:t> </w:t>
            </w:r>
          </w:p>
        </w:tc>
      </w:tr>
    </w:tbl>
    <w:p w14:paraId="3E6BE11B" w14:textId="788486A6" w:rsidR="00A77944" w:rsidRPr="00BF5C2A" w:rsidRDefault="00BF5C2A" w:rsidP="00BF5C2A">
      <w:pPr>
        <w:pStyle w:val="ListParagraph"/>
        <w:spacing w:after="0" w:line="360" w:lineRule="auto"/>
        <w:ind w:left="0"/>
        <w:rPr>
          <w:rFonts w:ascii="Palatino Linotype" w:eastAsia="Times New Roman" w:hAnsi="Palatino Linotype"/>
          <w:i/>
          <w:sz w:val="21"/>
          <w:szCs w:val="21"/>
        </w:rPr>
      </w:pPr>
      <w:proofErr w:type="gramStart"/>
      <w:r w:rsidRPr="00B61464">
        <w:rPr>
          <w:rFonts w:ascii="Palatino Linotype" w:eastAsia="Times New Roman" w:hAnsi="Palatino Linotype"/>
          <w:i/>
          <w:sz w:val="21"/>
          <w:szCs w:val="21"/>
        </w:rPr>
        <w:t>Values are</w:t>
      </w:r>
      <w:proofErr w:type="gramEnd"/>
      <w:r w:rsidRPr="00B61464">
        <w:rPr>
          <w:rFonts w:ascii="Palatino Linotype" w:eastAsia="Times New Roman" w:hAnsi="Palatino Linotype"/>
          <w:i/>
          <w:sz w:val="21"/>
          <w:szCs w:val="21"/>
        </w:rPr>
        <w:t xml:space="preserve"> mean ± SD triplicate assays.</w:t>
      </w:r>
    </w:p>
    <w:sectPr w:rsidR="00A77944" w:rsidRPr="00BF5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4"/>
    <w:rsid w:val="00A77944"/>
    <w:rsid w:val="00BF5C2A"/>
    <w:rsid w:val="00C7531B"/>
    <w:rsid w:val="00CC1CA8"/>
    <w:rsid w:val="00C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E8155"/>
  <w15:chartTrackingRefBased/>
  <w15:docId w15:val="{4A040A79-5AFF-4BD5-B391-51E05EFF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31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9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Hassab</dc:creator>
  <cp:keywords/>
  <dc:description/>
  <cp:lastModifiedBy>Mahmoud El Hassab</cp:lastModifiedBy>
  <cp:revision>2</cp:revision>
  <dcterms:created xsi:type="dcterms:W3CDTF">2024-02-28T16:24:00Z</dcterms:created>
  <dcterms:modified xsi:type="dcterms:W3CDTF">2024-02-28T16:24:00Z</dcterms:modified>
</cp:coreProperties>
</file>